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D95AE" w14:textId="420B9C2D" w:rsidR="003325DA" w:rsidRPr="00D82C46" w:rsidRDefault="00264C9D">
      <w:pPr>
        <w:rPr>
          <w:rFonts w:ascii="Times New Roman" w:hAnsi="Times New Roman" w:cs="Times New Roman"/>
          <w:b/>
          <w:bCs/>
          <w:sz w:val="24"/>
        </w:rPr>
      </w:pPr>
      <w:r w:rsidRPr="00D82C46">
        <w:rPr>
          <w:rFonts w:ascii="Times New Roman" w:hAnsi="Times New Roman" w:cs="Times New Roman"/>
          <w:b/>
          <w:bCs/>
          <w:sz w:val="24"/>
        </w:rPr>
        <w:t>Online Resource 1. Dorsal skinfold chamber</w:t>
      </w:r>
    </w:p>
    <w:p w14:paraId="52733CFE" w14:textId="0AAA98A5" w:rsidR="00264C9D" w:rsidRPr="00D82C46" w:rsidRDefault="00264C9D">
      <w:pPr>
        <w:rPr>
          <w:rFonts w:ascii="Times New Roman" w:hAnsi="Times New Roman" w:cs="Times New Roman"/>
          <w:sz w:val="24"/>
        </w:rPr>
      </w:pPr>
      <w:r w:rsidRPr="00D82C46">
        <w:rPr>
          <w:rFonts w:ascii="Times New Roman" w:hAnsi="Times New Roman" w:cs="Times New Roman"/>
          <w:sz w:val="24"/>
        </w:rPr>
        <w:t xml:space="preserve">The DSC frame was surgically implanted between the two polyacetal resin frames. One side of the double layer of the dorsal skin was removed, and a cover glass was placed over the exposed side of the blood vessels. The cover glass was fixed using a ring. During the surgical implantation of the DSC chamber frames, mice were </w:t>
      </w:r>
      <w:proofErr w:type="spellStart"/>
      <w:r w:rsidRPr="00D82C46">
        <w:rPr>
          <w:rFonts w:ascii="Times New Roman" w:hAnsi="Times New Roman" w:cs="Times New Roman"/>
          <w:sz w:val="24"/>
        </w:rPr>
        <w:t>anaesthetised</w:t>
      </w:r>
      <w:proofErr w:type="spellEnd"/>
      <w:r w:rsidRPr="00D82C46">
        <w:rPr>
          <w:rFonts w:ascii="Times New Roman" w:hAnsi="Times New Roman" w:cs="Times New Roman"/>
          <w:sz w:val="24"/>
        </w:rPr>
        <w:t xml:space="preserve"> by intraperitoneal injection of ketamine (90 mg/kg body weight) and xylazine (10 mg/kg body weight). Experiments and observations were performed ≥1 week after the surgery to avoid inflammatory effects of the surgery and to </w:t>
      </w:r>
      <w:proofErr w:type="spellStart"/>
      <w:r w:rsidRPr="00D82C46">
        <w:rPr>
          <w:rFonts w:ascii="Times New Roman" w:hAnsi="Times New Roman" w:cs="Times New Roman"/>
          <w:sz w:val="24"/>
        </w:rPr>
        <w:t>stabilise</w:t>
      </w:r>
      <w:proofErr w:type="spellEnd"/>
      <w:r w:rsidRPr="00D82C46">
        <w:rPr>
          <w:rFonts w:ascii="Times New Roman" w:hAnsi="Times New Roman" w:cs="Times New Roman"/>
          <w:sz w:val="24"/>
        </w:rPr>
        <w:t xml:space="preserve"> the condition of the mice.</w:t>
      </w:r>
    </w:p>
    <w:p w14:paraId="05F56FED" w14:textId="77777777" w:rsidR="00D82C46" w:rsidRPr="00D82C46" w:rsidRDefault="00D82C46">
      <w:pPr>
        <w:rPr>
          <w:rFonts w:ascii="Times New Roman" w:hAnsi="Times New Roman" w:cs="Times New Roman"/>
          <w:sz w:val="24"/>
        </w:rPr>
      </w:pPr>
    </w:p>
    <w:p w14:paraId="1649F88D" w14:textId="54D6A6B2" w:rsidR="00264C9D" w:rsidRPr="00D82C46" w:rsidRDefault="003863A1">
      <w:pPr>
        <w:rPr>
          <w:rFonts w:ascii="Times New Roman" w:hAnsi="Times New Roman" w:cs="Times New Roman"/>
          <w:b/>
          <w:bCs/>
          <w:sz w:val="24"/>
        </w:rPr>
      </w:pPr>
      <w:r w:rsidRPr="00D82C46">
        <w:rPr>
          <w:rFonts w:ascii="Times New Roman" w:hAnsi="Times New Roman" w:cs="Times New Roman"/>
          <w:b/>
          <w:bCs/>
          <w:sz w:val="24"/>
        </w:rPr>
        <w:t xml:space="preserve">Online Resource 3-6. </w:t>
      </w:r>
      <w:r w:rsidR="00D82C46" w:rsidRPr="00D82C46">
        <w:rPr>
          <w:rFonts w:ascii="Times New Roman" w:hAnsi="Times New Roman" w:cs="Times New Roman"/>
          <w:b/>
          <w:bCs/>
          <w:sz w:val="24"/>
        </w:rPr>
        <w:t>Movie of Localization of FITC-HES130 and TMR-DEX40</w:t>
      </w:r>
    </w:p>
    <w:p w14:paraId="55BAEF19" w14:textId="3851AEC7" w:rsidR="00264C9D" w:rsidRPr="00D82C46" w:rsidRDefault="00264C9D">
      <w:pPr>
        <w:rPr>
          <w:rFonts w:ascii="Times New Roman" w:hAnsi="Times New Roman" w:cs="Times New Roman"/>
          <w:sz w:val="24"/>
        </w:rPr>
      </w:pPr>
      <w:r w:rsidRPr="00D82C46">
        <w:rPr>
          <w:rFonts w:ascii="Times New Roman" w:hAnsi="Times New Roman" w:cs="Times New Roman"/>
          <w:sz w:val="24"/>
        </w:rPr>
        <w:t xml:space="preserve">Representative movies at 30 min after blood removal, infusion treatment, and administration of fluorescent dyes (FITC-HES130 and TMR-DEX40) in the NS-NS and HES-NS groups. </w:t>
      </w:r>
      <w:r w:rsidR="00D82C46" w:rsidRPr="00D82C46">
        <w:rPr>
          <w:rFonts w:ascii="Times New Roman" w:hAnsi="Times New Roman" w:cs="Times New Roman"/>
          <w:sz w:val="24"/>
        </w:rPr>
        <w:t>Online Resource movie</w:t>
      </w:r>
      <w:r w:rsidRPr="00D82C46">
        <w:rPr>
          <w:rFonts w:ascii="Times New Roman" w:hAnsi="Times New Roman" w:cs="Times New Roman"/>
          <w:sz w:val="24"/>
        </w:rPr>
        <w:t xml:space="preserve"> </w:t>
      </w:r>
      <w:r w:rsidR="00D82C46" w:rsidRPr="00D82C46">
        <w:rPr>
          <w:rFonts w:ascii="Times New Roman" w:hAnsi="Times New Roman" w:cs="Times New Roman"/>
          <w:sz w:val="24"/>
        </w:rPr>
        <w:t>3</w:t>
      </w:r>
      <w:r w:rsidRPr="00D82C46">
        <w:rPr>
          <w:rFonts w:ascii="Times New Roman" w:hAnsi="Times New Roman" w:cs="Times New Roman"/>
          <w:sz w:val="24"/>
        </w:rPr>
        <w:t xml:space="preserve"> and </w:t>
      </w:r>
      <w:r w:rsidR="00D82C46" w:rsidRPr="00D82C46">
        <w:rPr>
          <w:rFonts w:ascii="Times New Roman" w:hAnsi="Times New Roman" w:cs="Times New Roman"/>
          <w:sz w:val="24"/>
        </w:rPr>
        <w:t>4</w:t>
      </w:r>
      <w:r w:rsidRPr="00D82C46">
        <w:rPr>
          <w:rFonts w:ascii="Times New Roman" w:hAnsi="Times New Roman" w:cs="Times New Roman"/>
          <w:sz w:val="24"/>
        </w:rPr>
        <w:t xml:space="preserve"> were acquired 30 min after the administration of FITC-HES130. FITC-HES130 was locali</w:t>
      </w:r>
      <w:r w:rsidR="00D82C46" w:rsidRPr="00D82C46">
        <w:rPr>
          <w:rFonts w:ascii="Times New Roman" w:hAnsi="Times New Roman" w:cs="Times New Roman"/>
          <w:sz w:val="24"/>
        </w:rPr>
        <w:t>z</w:t>
      </w:r>
      <w:r w:rsidRPr="00D82C46">
        <w:rPr>
          <w:rFonts w:ascii="Times New Roman" w:hAnsi="Times New Roman" w:cs="Times New Roman"/>
          <w:sz w:val="24"/>
        </w:rPr>
        <w:t>ed to the intravascular wall surface in the NS-NS group (</w:t>
      </w:r>
      <w:r w:rsidR="00D82C46" w:rsidRPr="00D82C46">
        <w:rPr>
          <w:rFonts w:ascii="Times New Roman" w:hAnsi="Times New Roman" w:cs="Times New Roman"/>
          <w:sz w:val="24"/>
        </w:rPr>
        <w:t>Online Resource movie</w:t>
      </w:r>
      <w:r w:rsidRPr="00D82C46">
        <w:rPr>
          <w:rFonts w:ascii="Times New Roman" w:hAnsi="Times New Roman" w:cs="Times New Roman"/>
          <w:sz w:val="24"/>
        </w:rPr>
        <w:t xml:space="preserve"> </w:t>
      </w:r>
      <w:r w:rsidR="00D82C46" w:rsidRPr="00D82C46">
        <w:rPr>
          <w:rFonts w:ascii="Times New Roman" w:hAnsi="Times New Roman" w:cs="Times New Roman"/>
          <w:sz w:val="24"/>
        </w:rPr>
        <w:t>3</w:t>
      </w:r>
      <w:r w:rsidRPr="00D82C46">
        <w:rPr>
          <w:rFonts w:ascii="Times New Roman" w:hAnsi="Times New Roman" w:cs="Times New Roman"/>
          <w:sz w:val="24"/>
        </w:rPr>
        <w:t>). It was uniformly distributed and not locali</w:t>
      </w:r>
      <w:r w:rsidR="00D82C46" w:rsidRPr="00D82C46">
        <w:rPr>
          <w:rFonts w:ascii="Times New Roman" w:hAnsi="Times New Roman" w:cs="Times New Roman"/>
          <w:sz w:val="24"/>
        </w:rPr>
        <w:t>z</w:t>
      </w:r>
      <w:r w:rsidRPr="00D82C46">
        <w:rPr>
          <w:rFonts w:ascii="Times New Roman" w:hAnsi="Times New Roman" w:cs="Times New Roman"/>
          <w:sz w:val="24"/>
        </w:rPr>
        <w:t>ed on the vascular endothelial surface in the HES-NS group (</w:t>
      </w:r>
      <w:r w:rsidR="00D82C46" w:rsidRPr="00D82C46">
        <w:rPr>
          <w:rFonts w:ascii="Times New Roman" w:hAnsi="Times New Roman" w:cs="Times New Roman"/>
          <w:sz w:val="24"/>
        </w:rPr>
        <w:t>Online Resource movie</w:t>
      </w:r>
      <w:r w:rsidRPr="00D82C46">
        <w:rPr>
          <w:rFonts w:ascii="Times New Roman" w:hAnsi="Times New Roman" w:cs="Times New Roman"/>
          <w:sz w:val="24"/>
        </w:rPr>
        <w:t xml:space="preserve"> </w:t>
      </w:r>
      <w:r w:rsidR="00D82C46" w:rsidRPr="00D82C46">
        <w:rPr>
          <w:rFonts w:ascii="Times New Roman" w:hAnsi="Times New Roman" w:cs="Times New Roman"/>
          <w:sz w:val="24"/>
        </w:rPr>
        <w:t>4</w:t>
      </w:r>
      <w:r w:rsidRPr="00D82C46">
        <w:rPr>
          <w:rFonts w:ascii="Times New Roman" w:hAnsi="Times New Roman" w:cs="Times New Roman"/>
          <w:sz w:val="24"/>
        </w:rPr>
        <w:t xml:space="preserve">). In contrast, </w:t>
      </w:r>
      <w:r w:rsidR="00D82C46" w:rsidRPr="00D82C46">
        <w:rPr>
          <w:rFonts w:ascii="Times New Roman" w:hAnsi="Times New Roman" w:cs="Times New Roman"/>
          <w:sz w:val="24"/>
        </w:rPr>
        <w:t>Online Resource movie</w:t>
      </w:r>
      <w:r w:rsidRPr="00D82C46">
        <w:rPr>
          <w:rFonts w:ascii="Times New Roman" w:hAnsi="Times New Roman" w:cs="Times New Roman"/>
          <w:sz w:val="24"/>
        </w:rPr>
        <w:t xml:space="preserve"> </w:t>
      </w:r>
      <w:r w:rsidR="00D82C46" w:rsidRPr="00D82C46">
        <w:rPr>
          <w:rFonts w:ascii="Times New Roman" w:hAnsi="Times New Roman" w:cs="Times New Roman"/>
          <w:sz w:val="24"/>
        </w:rPr>
        <w:t>5</w:t>
      </w:r>
      <w:r w:rsidRPr="00D82C46">
        <w:rPr>
          <w:rFonts w:ascii="Times New Roman" w:hAnsi="Times New Roman" w:cs="Times New Roman"/>
          <w:sz w:val="24"/>
        </w:rPr>
        <w:t xml:space="preserve"> and </w:t>
      </w:r>
      <w:r w:rsidR="00D82C46" w:rsidRPr="00D82C46">
        <w:rPr>
          <w:rFonts w:ascii="Times New Roman" w:hAnsi="Times New Roman" w:cs="Times New Roman"/>
          <w:sz w:val="24"/>
        </w:rPr>
        <w:t>6</w:t>
      </w:r>
      <w:r w:rsidRPr="00D82C46">
        <w:rPr>
          <w:rFonts w:ascii="Times New Roman" w:hAnsi="Times New Roman" w:cs="Times New Roman"/>
          <w:sz w:val="24"/>
        </w:rPr>
        <w:t xml:space="preserve"> were acquired 30 min after the administration of TMR-DEX40. Fluorescent TMR-DEX40 uniformly stained the intravascular space, including the endothelial surface, in both groups (</w:t>
      </w:r>
      <w:r w:rsidR="00D82C46" w:rsidRPr="00D82C46">
        <w:rPr>
          <w:rFonts w:ascii="Times New Roman" w:hAnsi="Times New Roman" w:cs="Times New Roman"/>
          <w:sz w:val="24"/>
        </w:rPr>
        <w:t>Online Resource movie</w:t>
      </w:r>
      <w:r w:rsidRPr="00D82C46">
        <w:rPr>
          <w:rFonts w:ascii="Times New Roman" w:hAnsi="Times New Roman" w:cs="Times New Roman"/>
          <w:sz w:val="24"/>
        </w:rPr>
        <w:t xml:space="preserve"> </w:t>
      </w:r>
      <w:r w:rsidR="00D82C46" w:rsidRPr="00D82C46">
        <w:rPr>
          <w:rFonts w:ascii="Times New Roman" w:hAnsi="Times New Roman" w:cs="Times New Roman"/>
          <w:sz w:val="24"/>
        </w:rPr>
        <w:t>5</w:t>
      </w:r>
      <w:r w:rsidRPr="00D82C46">
        <w:rPr>
          <w:rFonts w:ascii="Times New Roman" w:hAnsi="Times New Roman" w:cs="Times New Roman"/>
          <w:sz w:val="24"/>
        </w:rPr>
        <w:t xml:space="preserve"> and </w:t>
      </w:r>
      <w:r w:rsidR="00D82C46" w:rsidRPr="00D82C46">
        <w:rPr>
          <w:rFonts w:ascii="Times New Roman" w:hAnsi="Times New Roman" w:cs="Times New Roman"/>
          <w:sz w:val="24"/>
        </w:rPr>
        <w:t>6</w:t>
      </w:r>
      <w:r w:rsidRPr="00D82C46">
        <w:rPr>
          <w:rFonts w:ascii="Times New Roman" w:hAnsi="Times New Roman" w:cs="Times New Roman"/>
          <w:sz w:val="24"/>
        </w:rPr>
        <w:t>).</w:t>
      </w:r>
    </w:p>
    <w:p w14:paraId="30AAECA0" w14:textId="284471EB" w:rsidR="00D82C46" w:rsidRPr="00D82C46" w:rsidRDefault="00D82C46">
      <w:pPr>
        <w:rPr>
          <w:rFonts w:ascii="Times New Roman" w:hAnsi="Times New Roman" w:cs="Times New Roman"/>
          <w:sz w:val="24"/>
        </w:rPr>
      </w:pPr>
    </w:p>
    <w:p w14:paraId="46CB43F5" w14:textId="0CCA6386" w:rsidR="00D82C46" w:rsidRPr="00D82C46" w:rsidRDefault="00D82C46" w:rsidP="00D82C46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D82C46">
        <w:rPr>
          <w:rFonts w:ascii="Times New Roman" w:hAnsi="Times New Roman" w:cs="Times New Roman"/>
          <w:b/>
          <w:bCs/>
          <w:sz w:val="24"/>
        </w:rPr>
        <w:t xml:space="preserve">Online Resource 7. </w:t>
      </w:r>
      <w:r w:rsidRPr="00D82C46">
        <w:rPr>
          <w:rFonts w:ascii="Times New Roman" w:hAnsi="Times New Roman" w:cs="Times New Roman"/>
          <w:b/>
          <w:bCs/>
          <w:sz w:val="24"/>
          <w:lang w:val="en-GB"/>
        </w:rPr>
        <w:t>Seven-day cumulative survival rate</w:t>
      </w:r>
    </w:p>
    <w:p w14:paraId="7EFAD662" w14:textId="77777777" w:rsidR="00D82C46" w:rsidRPr="00D82C46" w:rsidRDefault="00D82C46" w:rsidP="00D82C46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D82C46">
        <w:rPr>
          <w:rFonts w:ascii="Times New Roman" w:hAnsi="Times New Roman" w:cs="Times New Roman"/>
          <w:sz w:val="24"/>
          <w:lang w:val="en-GB"/>
        </w:rPr>
        <w:t>The cumulative survival rate over 7 days was measured and compared with that of group C (n=10 for each group). Data were analysed using the Kaplan-Meier method for 7-day survival and the log-rank test. **</w:t>
      </w:r>
      <w:r w:rsidRPr="00D82C46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D82C46">
        <w:rPr>
          <w:rFonts w:ascii="Times New Roman" w:hAnsi="Times New Roman" w:cs="Times New Roman"/>
          <w:sz w:val="24"/>
          <w:lang w:val="en-GB"/>
        </w:rPr>
        <w:t>≤0.01, *</w:t>
      </w:r>
      <w:r w:rsidRPr="00D82C46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D82C46">
        <w:rPr>
          <w:rFonts w:ascii="Times New Roman" w:hAnsi="Times New Roman" w:cs="Times New Roman"/>
          <w:sz w:val="24"/>
          <w:lang w:val="en-GB"/>
        </w:rPr>
        <w:t>≤0.05.</w:t>
      </w:r>
    </w:p>
    <w:p w14:paraId="64D31C43" w14:textId="77FF5945" w:rsidR="00D82C46" w:rsidRPr="00264C9D" w:rsidRDefault="00D82C46">
      <w:pPr>
        <w:rPr>
          <w:rFonts w:ascii="Times New Roman" w:hAnsi="Times New Roman" w:cs="Times New Roman"/>
          <w:sz w:val="24"/>
        </w:rPr>
      </w:pPr>
    </w:p>
    <w:sectPr w:rsidR="00D82C46" w:rsidRPr="00264C9D" w:rsidSect="00C249B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9D"/>
    <w:rsid w:val="000043B2"/>
    <w:rsid w:val="00023F71"/>
    <w:rsid w:val="000268AC"/>
    <w:rsid w:val="00033120"/>
    <w:rsid w:val="00065E8E"/>
    <w:rsid w:val="000F296A"/>
    <w:rsid w:val="001018DD"/>
    <w:rsid w:val="0011123E"/>
    <w:rsid w:val="00180524"/>
    <w:rsid w:val="00185BCB"/>
    <w:rsid w:val="001F3E2D"/>
    <w:rsid w:val="002001C7"/>
    <w:rsid w:val="002125BB"/>
    <w:rsid w:val="00264C9D"/>
    <w:rsid w:val="00271309"/>
    <w:rsid w:val="002941DA"/>
    <w:rsid w:val="00296A59"/>
    <w:rsid w:val="002C0075"/>
    <w:rsid w:val="002C03E9"/>
    <w:rsid w:val="002C6071"/>
    <w:rsid w:val="00301B7A"/>
    <w:rsid w:val="00324E93"/>
    <w:rsid w:val="00327BD5"/>
    <w:rsid w:val="00335FCE"/>
    <w:rsid w:val="0034449A"/>
    <w:rsid w:val="003464E7"/>
    <w:rsid w:val="003515C9"/>
    <w:rsid w:val="003863A1"/>
    <w:rsid w:val="003B08AB"/>
    <w:rsid w:val="003B5A77"/>
    <w:rsid w:val="003C75C5"/>
    <w:rsid w:val="003F5AB7"/>
    <w:rsid w:val="00416B23"/>
    <w:rsid w:val="004230DF"/>
    <w:rsid w:val="00435EF9"/>
    <w:rsid w:val="00451FBA"/>
    <w:rsid w:val="0047454E"/>
    <w:rsid w:val="00484AA2"/>
    <w:rsid w:val="0048619B"/>
    <w:rsid w:val="00495B29"/>
    <w:rsid w:val="004C289C"/>
    <w:rsid w:val="004D30E6"/>
    <w:rsid w:val="004E6510"/>
    <w:rsid w:val="005136AE"/>
    <w:rsid w:val="00520A60"/>
    <w:rsid w:val="00520FA9"/>
    <w:rsid w:val="00536A8A"/>
    <w:rsid w:val="00546C69"/>
    <w:rsid w:val="005818A2"/>
    <w:rsid w:val="005942D7"/>
    <w:rsid w:val="005A1262"/>
    <w:rsid w:val="005B325A"/>
    <w:rsid w:val="005D30EF"/>
    <w:rsid w:val="005D6935"/>
    <w:rsid w:val="00666E8B"/>
    <w:rsid w:val="0069453F"/>
    <w:rsid w:val="006B48D0"/>
    <w:rsid w:val="006B7F2C"/>
    <w:rsid w:val="006E1F7C"/>
    <w:rsid w:val="00704D05"/>
    <w:rsid w:val="00712F49"/>
    <w:rsid w:val="00714AB0"/>
    <w:rsid w:val="0072305B"/>
    <w:rsid w:val="00734E30"/>
    <w:rsid w:val="007564EB"/>
    <w:rsid w:val="00787FF9"/>
    <w:rsid w:val="007A78FC"/>
    <w:rsid w:val="007C69E0"/>
    <w:rsid w:val="008473F3"/>
    <w:rsid w:val="008B07A6"/>
    <w:rsid w:val="008F52DD"/>
    <w:rsid w:val="009149EB"/>
    <w:rsid w:val="00922144"/>
    <w:rsid w:val="0092624D"/>
    <w:rsid w:val="009307C1"/>
    <w:rsid w:val="00954953"/>
    <w:rsid w:val="00991275"/>
    <w:rsid w:val="0099165E"/>
    <w:rsid w:val="009F6E4B"/>
    <w:rsid w:val="00A05AC5"/>
    <w:rsid w:val="00A06895"/>
    <w:rsid w:val="00A515A9"/>
    <w:rsid w:val="00AA520E"/>
    <w:rsid w:val="00B17221"/>
    <w:rsid w:val="00B3013D"/>
    <w:rsid w:val="00B44DA1"/>
    <w:rsid w:val="00B87D3A"/>
    <w:rsid w:val="00B94B46"/>
    <w:rsid w:val="00BC5442"/>
    <w:rsid w:val="00C16C3A"/>
    <w:rsid w:val="00C249BE"/>
    <w:rsid w:val="00C25281"/>
    <w:rsid w:val="00C26051"/>
    <w:rsid w:val="00C265E3"/>
    <w:rsid w:val="00C55211"/>
    <w:rsid w:val="00C77804"/>
    <w:rsid w:val="00CB2D04"/>
    <w:rsid w:val="00CB7378"/>
    <w:rsid w:val="00CC283F"/>
    <w:rsid w:val="00CF2A90"/>
    <w:rsid w:val="00D12383"/>
    <w:rsid w:val="00D22204"/>
    <w:rsid w:val="00D72454"/>
    <w:rsid w:val="00D82C46"/>
    <w:rsid w:val="00DA0461"/>
    <w:rsid w:val="00DA29EF"/>
    <w:rsid w:val="00DB1C5C"/>
    <w:rsid w:val="00DC313C"/>
    <w:rsid w:val="00E04AFD"/>
    <w:rsid w:val="00E23BB2"/>
    <w:rsid w:val="00E2422E"/>
    <w:rsid w:val="00E406E6"/>
    <w:rsid w:val="00EB713D"/>
    <w:rsid w:val="00EB758D"/>
    <w:rsid w:val="00EC2B97"/>
    <w:rsid w:val="00EC326F"/>
    <w:rsid w:val="00ED2A3F"/>
    <w:rsid w:val="00F04535"/>
    <w:rsid w:val="00F0627C"/>
    <w:rsid w:val="00F07267"/>
    <w:rsid w:val="00F14FC6"/>
    <w:rsid w:val="00F311FA"/>
    <w:rsid w:val="00F322F4"/>
    <w:rsid w:val="00F77EDB"/>
    <w:rsid w:val="00F86229"/>
    <w:rsid w:val="00FB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8C904"/>
  <w15:chartTrackingRefBased/>
  <w15:docId w15:val="{47AFACAE-8C19-1D48-9A3C-FC6F1EEA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7</Words>
  <Characters>1455</Characters>
  <Application>Microsoft Office Word</Application>
  <DocSecurity>0</DocSecurity>
  <Lines>3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鵜澤 康二</dc:creator>
  <cp:keywords/>
  <dc:description/>
  <cp:lastModifiedBy>鵜澤 康二</cp:lastModifiedBy>
  <cp:revision>2</cp:revision>
  <dcterms:created xsi:type="dcterms:W3CDTF">2022-04-22T22:08:00Z</dcterms:created>
  <dcterms:modified xsi:type="dcterms:W3CDTF">2022-04-22T22:40:00Z</dcterms:modified>
</cp:coreProperties>
</file>